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40FE4" w14:textId="77777777" w:rsidR="0008497B" w:rsidRDefault="008B48C0" w:rsidP="0008497B">
      <w:r>
        <w:rPr>
          <w:rFonts w:ascii="Times New Roman" w:hAnsi="Times New Roman" w:cs="Times New Roman"/>
          <w:b/>
        </w:rPr>
        <w:t xml:space="preserve"> </w:t>
      </w:r>
    </w:p>
    <w:tbl>
      <w:tblPr>
        <w:tblW w:w="139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620"/>
        <w:gridCol w:w="720"/>
        <w:gridCol w:w="720"/>
        <w:gridCol w:w="1080"/>
        <w:gridCol w:w="3810"/>
        <w:gridCol w:w="1260"/>
        <w:gridCol w:w="1260"/>
        <w:gridCol w:w="1080"/>
        <w:gridCol w:w="968"/>
        <w:gridCol w:w="30"/>
      </w:tblGrid>
      <w:tr w:rsidR="0008497B" w:rsidRPr="0099479E" w14:paraId="471CB80F" w14:textId="77777777" w:rsidTr="00B26DC0">
        <w:trPr>
          <w:gridAfter w:val="1"/>
          <w:wAfter w:w="30" w:type="dxa"/>
          <w:cantSplit/>
          <w:trHeight w:val="720"/>
        </w:trPr>
        <w:tc>
          <w:tcPr>
            <w:tcW w:w="138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24C10" w14:textId="77777777" w:rsidR="0008497B" w:rsidRPr="00D1024F" w:rsidRDefault="0008497B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Arial"/>
                <w:b/>
                <w:bCs/>
              </w:rPr>
              <w:t>Table S5</w:t>
            </w:r>
            <w:r w:rsidRPr="00D1024F">
              <w:rPr>
                <w:rFonts w:eastAsia="Times New Roman" w:cs="Arial"/>
                <w:b/>
                <w:bCs/>
              </w:rPr>
              <w:t>. GO Biological Process analysis (DAVID) on DE genes in the proximal regenerating tail (Cluster I).</w:t>
            </w:r>
          </w:p>
        </w:tc>
      </w:tr>
      <w:tr w:rsidR="008B48C0" w:rsidRPr="0099479E" w14:paraId="15C02AE3" w14:textId="77777777" w:rsidTr="00B26DC0">
        <w:trPr>
          <w:cantSplit/>
          <w:trHeight w:val="72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9664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52EA2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A817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3D6B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3FB27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D35E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B2F0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d Enrich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6958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nferron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2BBC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B22C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R</w:t>
            </w:r>
          </w:p>
        </w:tc>
      </w:tr>
      <w:tr w:rsidR="008B48C0" w:rsidRPr="0099479E" w14:paraId="393F6A9E" w14:textId="77777777" w:rsidTr="00B26DC0">
        <w:trPr>
          <w:cantSplit/>
          <w:trHeight w:val="1731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A05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3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50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E97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04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33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65E-3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0E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BPC2, TNNC2, TNNC1, MYL3, MYBPC1, MYBPC3, MYL1, PGAM2, TRIM72, MYOT, DES, MYOM2, MYL6B, MYOM1, CHRNA1, SCN5A, DTNA, KCNMA1, ACTC1, ACTA1, MSTN, ACTN2, MYH6, TNNI2, TRDN, TNNT3, TNNT1, RYR1, STBD1, CHRNE, CASQ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58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8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1B9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52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BE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52E-2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DF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59E-27</w:t>
            </w:r>
          </w:p>
        </w:tc>
      </w:tr>
      <w:tr w:rsidR="008B48C0" w:rsidRPr="0099479E" w14:paraId="59D609B6" w14:textId="77777777" w:rsidTr="00B26DC0">
        <w:trPr>
          <w:cantSplit/>
          <w:trHeight w:val="186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0E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91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61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AF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71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63E-29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36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BPC2, TNNC2, TNNC1, MYL3, MYBPC1, MYBPC3, MYL1, PGAM2, MYOT, DES, MYOM2, MYL6B, MYOM1, CHRNA1, SCN5A, DTNA, KCNMA1, ACTC1, ACTA1, ACTN2, MYH6, TNNI2, TRDN, TNNT3, TNNT1, RYR1, STBD1, CHRNE, CASQ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B3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AE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07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B3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4E-2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AD9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4E-25</w:t>
            </w:r>
          </w:p>
        </w:tc>
      </w:tr>
      <w:tr w:rsidR="008B48C0" w:rsidRPr="0099479E" w14:paraId="7B9847B6" w14:textId="77777777" w:rsidTr="00B26DC0">
        <w:trPr>
          <w:cantSplit/>
          <w:trHeight w:val="15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6F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7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8A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gan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3C7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EF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DE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4E-2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765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EF2C, MYOD1, MYL2, TNNC1, MYL3, MYBPC3, MYL1, TRIM72, SPEG, MYL6B, PAX7, OBSL1, MKX, MKL2, CHRNA1, ACTC1, ACTA1, MSTN, MYLPF, MYH6, CSRP3, FLNB, MURC, NEB, XIRP1, ITGA7, VGLL2, TCF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B7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36E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80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5E-1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BD1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37E-19</w:t>
            </w:r>
          </w:p>
        </w:tc>
      </w:tr>
      <w:tr w:rsidR="008B48C0" w:rsidRPr="0099479E" w14:paraId="1622C267" w14:textId="77777777" w:rsidTr="00B26DC0">
        <w:trPr>
          <w:cantSplit/>
          <w:trHeight w:val="8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16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FE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tria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B2C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3B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02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48E-1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464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TNNC2, TNNC1, MYL3, MYBPC3, MYL1, PGAM2, MYH6, TNNI2, TNNT3, TNNT1, MYOM1, CHRNA1, CASQ2, DT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27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AA3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35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2F2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38E-1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7A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31E-14</w:t>
            </w:r>
          </w:p>
        </w:tc>
      </w:tr>
      <w:tr w:rsidR="008B48C0" w:rsidRPr="0099479E" w14:paraId="591DB0B1" w14:textId="77777777" w:rsidTr="00B26DC0">
        <w:trPr>
          <w:cantSplit/>
          <w:trHeight w:val="106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A4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4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C1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tria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D2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C9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E6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88E-1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F9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D1, ACTC1, MYL2, ACTA1, TNNC1, MYL3, MYBPC3, MYLPF, MYH6, CSRP3, XIRP1, MYL6B, PAX7, VGLL2, OBSL1, MKL2, CHRN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CA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AE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22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B0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44E-1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0A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23E-10</w:t>
            </w:r>
          </w:p>
        </w:tc>
      </w:tr>
      <w:tr w:rsidR="008B48C0" w:rsidRPr="0099479E" w14:paraId="0965E206" w14:textId="77777777" w:rsidTr="00B26DC0">
        <w:trPr>
          <w:cantSplit/>
          <w:trHeight w:val="114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61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60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BC9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F2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0A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330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3E-13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C9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D1, ACTC1, MYL2, ACTA1, TNNC1, MYL3, MYBPC3, MYLPF, MYH6, CSRP3, XIRP1, MYL6B, PAX7, VGLL2, OBSL1, MKL2, CHRN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E8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82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5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26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4E-1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69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71E-10</w:t>
            </w:r>
          </w:p>
        </w:tc>
      </w:tr>
      <w:tr w:rsidR="008B48C0" w:rsidRPr="0099479E" w14:paraId="07E33210" w14:textId="77777777" w:rsidTr="00B26DC0">
        <w:trPr>
          <w:cantSplit/>
          <w:trHeight w:val="8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C6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9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A5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0C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50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DE5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7E-09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FE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TNNT3, TNNT1, MYL2, TNNC2, MYL3, TNNC1, MYBPC3, ATP2A1, TNNI1, TPM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BA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A0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EA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14E-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13C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95E-06</w:t>
            </w:r>
          </w:p>
        </w:tc>
      </w:tr>
      <w:tr w:rsidR="008B48C0" w:rsidRPr="0099479E" w14:paraId="6AD40D65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4C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7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EF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7A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094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A7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07E-09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63A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ALPK3, TNNC1, MYL3, MYBPC3, PDLIM3, COL2A1, SMYD1, MYH6, CSRP3, XIRP1, OBSL1, MKL2, CASQ2, NFAT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21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91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5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B8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95E-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17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48E-06</w:t>
            </w:r>
          </w:p>
        </w:tc>
      </w:tr>
      <w:tr w:rsidR="008B48C0" w:rsidRPr="0099479E" w14:paraId="4269CCDD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C5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8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78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183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7F5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5D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1E-09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8B7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XIRP1, MYL2, MYL3, TNNC1, MYBPC3, OBSL1, MYH6, MKL2, CSR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28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10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6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270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32E-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0B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69E-06</w:t>
            </w:r>
          </w:p>
        </w:tc>
      </w:tr>
      <w:tr w:rsidR="008B48C0" w:rsidRPr="0099479E" w14:paraId="3863DAE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1F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4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80C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ystem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54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920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789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0E-08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61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MYL2, TNNC2, TNNC1, MYL3, MYBPC3, MSTN, MYH6, CSRP3, TNNI1, TPM3, TNNT3, DES, TNNT1, ATP2A1, CELF2, SCN5A, CAMK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97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6D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8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D40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83E-0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5B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2E-05</w:t>
            </w:r>
          </w:p>
        </w:tc>
      </w:tr>
      <w:tr w:rsidR="008B48C0" w:rsidRPr="0099479E" w14:paraId="25D22B9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CC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3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F4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E6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D1E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8EE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26E-08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54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NT3, TNNT1, TNNC2, TNNC1, CHRNA1, TNN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D2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7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55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5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03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88E-0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3CE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29E-04</w:t>
            </w:r>
          </w:p>
        </w:tc>
      </w:tr>
      <w:tr w:rsidR="008B48C0" w:rsidRPr="0099479E" w14:paraId="19AEBBA1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E85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1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52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omyo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ucture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9F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5B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34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5E-0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8D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XIRP1, MYL2, LIMCH1, OBS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59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23A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278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3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B5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38E-04</w:t>
            </w:r>
          </w:p>
        </w:tc>
      </w:tr>
      <w:tr w:rsidR="008B48C0" w:rsidRPr="0099479E" w14:paraId="083510D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0D7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60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92B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organ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CD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BB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6A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73E-0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05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D1, ACTA1, MYL3, MYL6B, PAX7, MYLPF, VGLL2, CHRNA1, CSR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ED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87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21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3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4D4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82E-04</w:t>
            </w:r>
          </w:p>
        </w:tc>
      </w:tr>
      <w:tr w:rsidR="008B48C0" w:rsidRPr="0099479E" w14:paraId="48312067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D6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75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8B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4CA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ABC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B6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73E-0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E87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D1, ACTA1, MYL3, MYL6B, PAX7, MYLPF, VGLL2, CHRNA1, CSR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49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CCC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94D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3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8B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82E-04</w:t>
            </w:r>
          </w:p>
        </w:tc>
      </w:tr>
      <w:tr w:rsidR="008B48C0" w:rsidRPr="0099479E" w14:paraId="4576E99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4EE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26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312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AB8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07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B1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86E-0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408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D1, ACTC1, ACTA1, XIRP1, MYL2, SPEG, LGALS1, OBSL1, MYH6, MKL2, CHRN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909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DCD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E92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8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4A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59E-04</w:t>
            </w:r>
          </w:p>
        </w:tc>
      </w:tr>
      <w:tr w:rsidR="008B48C0" w:rsidRPr="0099479E" w14:paraId="12804919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47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08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C3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ulo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ve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D3A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49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A8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4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6C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NT3, TNNT1, TNNC2, TNNC1, CHRNA1, TNN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D0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53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CD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98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983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B48C0" w:rsidRPr="0099479E" w14:paraId="3475ABB0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10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08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0F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lti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ganismal move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A6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6D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F0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4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73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NT3, TNNT1, TNNC2, TNNC1, CHRNA1, TNN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F8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683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A7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98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0B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B48C0" w:rsidRPr="0099479E" w14:paraId="0D83820C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84C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70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ament-based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D1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EF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CD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28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647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TNXB, MYL2, ACTA1, MYL1, PDLIM3, MYH6, GAS7, FLNB, XIRP1, XIRP2, MYL6B, LIMCH1, OBS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F65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96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61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30E-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B37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B48C0" w:rsidRPr="0099479E" w14:paraId="195309A3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BA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97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fibri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D1B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4D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47D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97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33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XIRP1, MYL2, OBS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0E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7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29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5CB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154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B48C0" w:rsidRPr="0099479E" w14:paraId="053A3DD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76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CB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triated 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23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FD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D5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53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E3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NT3, MYL2, MYL3, MYBPC3, ATP2A1, TNN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BA9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6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1F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09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29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CB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B48C0" w:rsidRPr="0099479E" w14:paraId="4826D70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51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60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7A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C7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9A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AB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20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58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MYL3, TNNC1, MYBPC3, MY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08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5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8B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08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54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A4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B48C0" w:rsidRPr="0099479E" w14:paraId="04275FA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46A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3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88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025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FF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DF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20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68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MYL3, TNNC1, MYBPC3, MY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63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5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995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85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54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69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B48C0" w:rsidRPr="0099479E" w14:paraId="7E844D06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DB7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F3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tissue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19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FF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68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43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BD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MYL3, TNNC1, MYBPC3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48C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3A5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9B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0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16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B48C0" w:rsidRPr="0099479E" w14:paraId="6F87A171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BD4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604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C17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ssue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F2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34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A9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43E-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B7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MYL3, TNNC1, MYBPC3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45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34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49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0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C7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B48C0" w:rsidRPr="0099479E" w14:paraId="33ED7BA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964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3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59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BC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B4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4B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1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86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MYL3, TNNC1, MYBPC3, COL2A1, MYH6, MK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9C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CA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D5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40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8BB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B48C0" w:rsidRPr="0099479E" w14:paraId="609D186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89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C90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tilag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17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BD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4C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28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MP3, COL9A1, LECT1, PAX7, ACAN, MGP, COL2A1, COL1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1AF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38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16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60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1C9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B48C0" w:rsidRPr="0099479E" w14:paraId="4543C6E1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47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7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53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ytoskelet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72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DB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E80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3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36F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BLIM2, ACTC1, TNXB, MYL2, ACTA1, SPTBN4, PDLIM3, MYH6, GAS7, FLNB, DES, XIRP1, XIRP2, LIMCH1, OBSL1, SYNM, KLHL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48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E74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F4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48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C7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B48C0" w:rsidRPr="0099479E" w14:paraId="2341E6C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78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4E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tria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FDC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1F5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67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52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67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XIRP1, MYL2, OBSL1, MYH6, CHRN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AE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A9E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A6E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79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B4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B48C0" w:rsidRPr="0099479E" w14:paraId="4C083A88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70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3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618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ATP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F6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EC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06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82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A8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NT3, MYL3, TNNC1, MYBPC3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35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9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B1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C0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65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35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B48C0" w:rsidRPr="0099479E" w14:paraId="570A9E0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5F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0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DB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toskeleton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1F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48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EA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7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93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TNXB, ACTA1, XIRP1, MYL2, XIRP2, LIMCH1, PDLIM3, OBSL1, MYH6, GAS7, FLN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12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11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8AB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01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01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8B48C0" w:rsidRPr="0099479E" w14:paraId="23AA054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8C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34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68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68C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1D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34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B5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XIRP1, MYL2, OBSL1, MYH6, CHRN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C32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64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4A1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94E-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7CA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B48C0" w:rsidRPr="0099479E" w14:paraId="7204D280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66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09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0A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onent assembly involved in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1E3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40B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17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22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E2F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XIRP1, MYL2, OBS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097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02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F94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028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8B48C0" w:rsidRPr="0099479E" w14:paraId="4D5BE89A" w14:textId="77777777" w:rsidTr="00B26DC0">
        <w:trPr>
          <w:cantSplit/>
          <w:trHeight w:val="34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5B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7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15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h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98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12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EA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1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27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APLN1, TNXB, MYBPC2, CLSTN2, EGFL6, LPP, MYBPC1, COL22A1, MYBPC3, COL28A1, MGP, ACTN2, COL2A1, ACTN3, ECM2, COL9A1, ITGA7, ACAN, SUSD5, COL11A2, THBS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CB9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F8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76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A2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8B48C0" w:rsidRPr="0099479E" w14:paraId="3E39179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46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94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tria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7B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8BE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C6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5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5C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OD1, ACTC1, ACTA1, XIRP1, MYL2, OBSL1, MYH6, CHRN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F0C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77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91C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CC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B48C0" w:rsidRPr="0099479E" w14:paraId="51FE2F0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B46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22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DC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iologic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h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3AE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49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3C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8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A85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APLN1, TNXB, MYBPC2, CLSTN2, EGFL6, LPP, MYBPC1, COL22A1, MYBPC3, COL28A1, MGP, ACTN2, COL2A1, ACTN3, ECM2, COL9A1, ITGA7, ACAN, SUSD5, COL11A2, THBS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B3F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C0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77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00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B48C0" w:rsidRPr="0099479E" w14:paraId="5C4CAC70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91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60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A9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3C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11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FF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77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F16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3, TNNC1, MYBPC3, MY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0C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6C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43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AE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8B48C0" w:rsidRPr="0099479E" w14:paraId="582CA3C9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25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E26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ventric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ac muscle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11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BF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A0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95E-0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1ED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L2, MYL3, TNNC1, MYBPC3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41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D6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40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F79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8B48C0" w:rsidRPr="0099479E" w14:paraId="7BA7AAF7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2D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80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8D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F5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7F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68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3F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XIRP1, MYL2, OBS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B0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4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67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475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29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8B48C0" w:rsidRPr="0099479E" w14:paraId="6E1E122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BB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24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691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85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7D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68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16E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XIRP1, MYL2, OBS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37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4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DA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23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11E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8B48C0" w:rsidRPr="0099479E" w14:paraId="3365AE1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7D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1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9F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39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AD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1F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79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C0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MP3, COL9A1, COL9A2, TBX15, LECT1, CLEC3A, PAX7, ACAN, MGP, COL2A1, COL11A2, TCF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7B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95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AF6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9E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8B48C0" w:rsidRPr="0099479E" w14:paraId="4130C86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94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8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950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rc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2E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F2C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FA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00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5F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ACTC1, MYL2, MYL3, TNNC1, MYBPC3, MYL1, MYH6, SCN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49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CFB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74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58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89</w:t>
            </w:r>
          </w:p>
        </w:tc>
      </w:tr>
      <w:tr w:rsidR="008B48C0" w:rsidRPr="0099479E" w14:paraId="770F272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5E8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3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D8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irculator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37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7D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05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00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AC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ACTC1, MYL2, MYL3, TNNC1, MYBPC3, MYL1, MYH6, SCN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B4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5E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08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57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89</w:t>
            </w:r>
          </w:p>
        </w:tc>
      </w:tr>
      <w:tr w:rsidR="008B48C0" w:rsidRPr="0099479E" w14:paraId="0388629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D4A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03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trix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20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55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281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29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35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SGALNACT1, TNXB, ADAMTS20, ACAN, COL2A1, COL11A2, EC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40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39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D20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482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33</w:t>
            </w:r>
          </w:p>
        </w:tc>
      </w:tr>
      <w:tr w:rsidR="008B48C0" w:rsidRPr="0099479E" w14:paraId="76F93D9C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A72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2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F19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hondrocy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EF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5C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8F6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90E-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189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OL9A1, ACAN, COL2A1, COL1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0B3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7CA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CC3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769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227</w:t>
            </w:r>
          </w:p>
        </w:tc>
      </w:tr>
      <w:tr w:rsidR="008B48C0" w:rsidRPr="0099479E" w14:paraId="6453277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86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8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94D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heart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F7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E8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20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10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DES, MYL3, CELF2, MYH6, CSRP3, SCN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4A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8A7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84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13A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861</w:t>
            </w:r>
          </w:p>
        </w:tc>
      </w:tr>
      <w:tr w:rsidR="008B48C0" w:rsidRPr="0099479E" w14:paraId="453C68C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12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3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9A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ucture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66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2DC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CAA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E2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SGALNACT1, TNXB, ADAMTS20, ACAN, COL2A1, CHRNA1, COL11A2, EC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C9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45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F0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C0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356</w:t>
            </w:r>
          </w:p>
        </w:tc>
      </w:tr>
      <w:tr w:rsidR="008B48C0" w:rsidRPr="0099479E" w14:paraId="5E6D26C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CF0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77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yofibril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4B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C1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1E3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818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OBS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3A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7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BF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E4F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5A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398</w:t>
            </w:r>
          </w:p>
        </w:tc>
      </w:tr>
      <w:tr w:rsidR="008B48C0" w:rsidRPr="0099479E" w14:paraId="4A1361A7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88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E9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49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249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B0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E9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XIRP1, MYL2, OBS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C2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DE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36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69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548</w:t>
            </w:r>
          </w:p>
        </w:tc>
      </w:tr>
      <w:tr w:rsidR="008B48C0" w:rsidRPr="0099479E" w14:paraId="02C2259D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31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53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ament-based move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22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05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53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86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6B, MY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B2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E5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4F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DE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548</w:t>
            </w:r>
          </w:p>
        </w:tc>
      </w:tr>
      <w:tr w:rsidR="008B48C0" w:rsidRPr="0099479E" w14:paraId="2493891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AD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5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CF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1E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29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D1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99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XIRP1, MYL2, OBS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29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DF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5B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3A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496</w:t>
            </w:r>
          </w:p>
        </w:tc>
      </w:tr>
      <w:tr w:rsidR="008B48C0" w:rsidRPr="0099479E" w14:paraId="1BD0EA87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F5F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8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B6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on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F9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C14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15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7EC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CNA2D1, JPH2, ATP2A1, RYR1, CACNB1, CAMK2A, NFAT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77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8DE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81E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71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453</w:t>
            </w:r>
          </w:p>
        </w:tc>
      </w:tr>
      <w:tr w:rsidR="008B48C0" w:rsidRPr="0099479E" w14:paraId="40E2DED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0E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3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3C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myosin filament sli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63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9E6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C54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CB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L6B, MY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D2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70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3B8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09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553</w:t>
            </w:r>
          </w:p>
        </w:tc>
      </w:tr>
      <w:tr w:rsidR="008B48C0" w:rsidRPr="0099479E" w14:paraId="092A6D89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EF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70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CB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mediated cell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82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794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A0B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CD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L6B, MY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C1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F55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D7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E8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553</w:t>
            </w:r>
          </w:p>
        </w:tc>
      </w:tr>
      <w:tr w:rsidR="008B48C0" w:rsidRPr="0099479E" w14:paraId="1A89ECD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8D6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62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ament sli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87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4F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03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D1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L6B, MY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137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F8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3B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22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553</w:t>
            </w:r>
          </w:p>
        </w:tc>
      </w:tr>
      <w:tr w:rsidR="008B48C0" w:rsidRPr="0099479E" w14:paraId="446FC580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0D6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C6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on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A38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9C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DD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63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XIRP1, PYGM, ATP2A1, RYR1, CHRNA1, CHRNE, CSRP3, SYPL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E5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698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34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21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268</w:t>
            </w:r>
          </w:p>
        </w:tc>
      </w:tr>
      <w:tr w:rsidR="008B48C0" w:rsidRPr="0099479E" w14:paraId="7515018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89A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87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6E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CB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35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D5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66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BX15, ACAN, MGP, COL2A1, COL11A2, TCF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04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40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3B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63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147</w:t>
            </w:r>
          </w:p>
        </w:tc>
      </w:tr>
      <w:tr w:rsidR="008B48C0" w:rsidRPr="0099479E" w14:paraId="4FCA7235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8FC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0D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emical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92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946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44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BF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XIRP1, PYGM, ATP2A1, RYR1, CHRNA1, CHRNE, CSRP3, SYPL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B68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2E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9E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8D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178</w:t>
            </w:r>
          </w:p>
        </w:tc>
      </w:tr>
      <w:tr w:rsidR="008B48C0" w:rsidRPr="0099479E" w14:paraId="6D64368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32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59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EF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E4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A5E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B4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799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TNNT1, ATP2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06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59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65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67F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767</w:t>
            </w:r>
          </w:p>
        </w:tc>
      </w:tr>
      <w:tr w:rsidR="008B48C0" w:rsidRPr="0099479E" w14:paraId="0B7138D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C5A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2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12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onent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C0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5F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76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4D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XIRP1, MYL2, SPTBN4, OBSL1, MYH6, UNC5C, GAS7, SLIT2, NFAT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3A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CC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F7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F0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.145</w:t>
            </w:r>
          </w:p>
        </w:tc>
      </w:tr>
      <w:tr w:rsidR="008B48C0" w:rsidRPr="0099479E" w14:paraId="263F03C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4F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2D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roteoglyca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86E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8B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3B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797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SGALNACT1, LECT1, ACAN, COL2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DA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CEC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91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42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4.392</w:t>
            </w:r>
          </w:p>
        </w:tc>
      </w:tr>
      <w:tr w:rsidR="008B48C0" w:rsidRPr="0099479E" w14:paraId="178D965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1EC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5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43F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d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, tri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valent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organic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D2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600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E1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AB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CNA2D1, JPH2, ATP2A1, RYR1, CACNB1, CAMK2A, NFAT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1C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AF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9A1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5C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4.482</w:t>
            </w:r>
          </w:p>
        </w:tc>
      </w:tr>
      <w:tr w:rsidR="008B48C0" w:rsidRPr="0099479E" w14:paraId="553E29C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CDD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08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88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92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8D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B3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DC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XIRP1, PYGM, ATP2A1, RYR1, CHRNA1, CHRNE, CSRP3, SYPL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1B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CD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C9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A2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4.602</w:t>
            </w:r>
          </w:p>
        </w:tc>
      </w:tr>
      <w:tr w:rsidR="008B48C0" w:rsidRPr="0099479E" w14:paraId="65E7FB2D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EB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8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E95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66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7B0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07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63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2, MYL3, TNNC1, MYBPC3, MYH6, SLI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3E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62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970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31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5.936</w:t>
            </w:r>
          </w:p>
        </w:tc>
      </w:tr>
      <w:tr w:rsidR="008B48C0" w:rsidRPr="0099479E" w14:paraId="57E0295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DD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2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E7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force of heart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A4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AFB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F0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47E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YL3, MYH6, CSR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829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7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9F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09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1C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.669</w:t>
            </w:r>
          </w:p>
        </w:tc>
      </w:tr>
      <w:tr w:rsidR="008B48C0" w:rsidRPr="0099479E" w14:paraId="4E7E13F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55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BB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0A0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64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F53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26B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CACNA2D1, JPH2, SLC25A4, ATP1B4, CACNB1, COL9A1, ATP2A1, SLC25A22, RYR1, CHRNA1, SCN5A, CAMK2A, CHRNE, CHRNG, NFAT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F9E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6E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E0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F9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8.750</w:t>
            </w:r>
          </w:p>
        </w:tc>
      </w:tr>
      <w:tr w:rsidR="008B48C0" w:rsidRPr="0099479E" w14:paraId="4D010B7A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01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1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82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rtilag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dens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32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3C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A70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D5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AN, MGP, COL2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C5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99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3F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40A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527</w:t>
            </w:r>
          </w:p>
        </w:tc>
      </w:tr>
      <w:tr w:rsidR="008B48C0" w:rsidRPr="0099479E" w14:paraId="4F3DA19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20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8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8B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l ion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AB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A5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9B0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FE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PYGM, ATP2A1, RYR1, CSRP3, SYP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D0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48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5FF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43F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571</w:t>
            </w:r>
          </w:p>
        </w:tc>
      </w:tr>
      <w:tr w:rsidR="008B48C0" w:rsidRPr="0099479E" w14:paraId="7C41A104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C90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7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F6A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ytoskelet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dependent intracellular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EF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4B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FD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E1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MYL6B, MYL1, MY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C0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8C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79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55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976</w:t>
            </w:r>
          </w:p>
        </w:tc>
      </w:tr>
      <w:tr w:rsidR="008B48C0" w:rsidRPr="0099479E" w14:paraId="5FC055AD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09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8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433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hemic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E7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C2C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87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D0B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SOAT2, JPH2, XIRP1, PYGM, ATP2A1, RYR1, CHRNA1, CHRNE, CSRP3, SYPL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40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20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38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C6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3.865</w:t>
            </w:r>
          </w:p>
        </w:tc>
      </w:tr>
      <w:tr w:rsidR="008B48C0" w:rsidRPr="0099479E" w14:paraId="46F65163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B8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FF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on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F9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8F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C9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178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PYGM, ATP2A1, RYR1, CSRP3, SYP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0A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33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301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07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6.836</w:t>
            </w:r>
          </w:p>
        </w:tc>
      </w:tr>
      <w:tr w:rsidR="008B48C0" w:rsidRPr="0099479E" w14:paraId="675A39B7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D24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9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6F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133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F9F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68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317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XIRP1, PYGM, ATP2A1, RYR1, CHRNA1, CHRNE, CSRP3, SYPL2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3E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A8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A0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A4C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0.425</w:t>
            </w:r>
          </w:p>
        </w:tc>
      </w:tr>
      <w:tr w:rsidR="008B48C0" w:rsidRPr="0099479E" w14:paraId="0E42573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06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2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57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homeostat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90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01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BC8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37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SOAT2, JPH2, COL2A1, CSRP3, SYPL2, COL9A1, PYGM, XIRP1, ATP2A1, RYR1, COL11A2, CHRNA1, CHRNE, CHR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89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B1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60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5D3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1.106</w:t>
            </w:r>
          </w:p>
        </w:tc>
      </w:tr>
      <w:tr w:rsidR="008B48C0" w:rsidRPr="0099479E" w14:paraId="07C400D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98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2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C7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muscle filament sli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70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047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B1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D1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NC1, MYBP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B8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3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B3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4C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2A4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8.591</w:t>
            </w:r>
          </w:p>
        </w:tc>
      </w:tr>
      <w:tr w:rsidR="008B48C0" w:rsidRPr="0099479E" w14:paraId="3FF10B79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3C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B2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bril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45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63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58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F4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AN, COL2A1, COL1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2B0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C8F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0BD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FD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3.587</w:t>
            </w:r>
          </w:p>
        </w:tc>
      </w:tr>
      <w:tr w:rsidR="008B48C0" w:rsidRPr="0099479E" w14:paraId="54CE5786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03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7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66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ament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3E2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79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048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034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C1, ACTA1, PDLIM3, GAS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28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C20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37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43A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5.900</w:t>
            </w:r>
          </w:p>
        </w:tc>
      </w:tr>
      <w:tr w:rsidR="008B48C0" w:rsidRPr="0099479E" w14:paraId="714C4CD2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9B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3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26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adap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F81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22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F3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19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ACTA1, MST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2A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7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90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085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859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7.804</w:t>
            </w:r>
          </w:p>
        </w:tc>
      </w:tr>
      <w:tr w:rsidR="008B48C0" w:rsidRPr="0099479E" w14:paraId="7F834D0F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16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13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lcium ion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03C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09C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70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3E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JPH2, PYGM, ATP2A1, RYR1, CSRP3, SYP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33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2E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0E4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88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8.474</w:t>
            </w:r>
          </w:p>
        </w:tc>
      </w:tr>
      <w:tr w:rsidR="008B48C0" w:rsidRPr="0099479E" w14:paraId="03106B91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3D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5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A8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on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04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E4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F4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7A1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JPH2, PYGM, ATP2A1, RYR1, CSRP3, SYP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37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87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25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D95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1.886</w:t>
            </w:r>
          </w:p>
        </w:tc>
      </w:tr>
      <w:tr w:rsidR="008B48C0" w:rsidRPr="0099479E" w14:paraId="3357F38E" w14:textId="77777777" w:rsidTr="00B26DC0">
        <w:trPr>
          <w:cantSplit/>
          <w:trHeight w:val="72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3E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9DC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DE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B4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3BF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FF5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KCNMA1, JPH2, PYGM, ATP2A1, RYR1, CSRP3, SYPL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62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28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4E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2FF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4.051</w:t>
            </w:r>
          </w:p>
        </w:tc>
      </w:tr>
    </w:tbl>
    <w:p w14:paraId="75AE021C" w14:textId="77777777" w:rsidR="00271123" w:rsidRDefault="00271123"/>
    <w:sectPr w:rsidR="00271123" w:rsidSect="0008497B">
      <w:pgSz w:w="15840" w:h="12240" w:orient="landscape"/>
      <w:pgMar w:top="360" w:right="720" w:bottom="720" w:left="72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8497B"/>
    <w:rsid w:val="000E3D44"/>
    <w:rsid w:val="00271123"/>
    <w:rsid w:val="00724407"/>
    <w:rsid w:val="008B48C0"/>
    <w:rsid w:val="00A31C4B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09</Words>
  <Characters>9747</Characters>
  <Application>Microsoft Macintosh Word</Application>
  <DocSecurity>0</DocSecurity>
  <Lines>81</Lines>
  <Paragraphs>22</Paragraphs>
  <ScaleCrop>false</ScaleCrop>
  <Company/>
  <LinksUpToDate>false</LinksUpToDate>
  <CharactersWithSpaces>1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35:00Z</dcterms:created>
  <dcterms:modified xsi:type="dcterms:W3CDTF">2014-05-20T19:35:00Z</dcterms:modified>
</cp:coreProperties>
</file>